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12C424">
      <w:pPr>
        <w:jc w:val="center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1</w:t>
      </w:r>
      <w:r>
        <w:rPr>
          <w:rFonts w:ascii="Times New Roman" w:hAnsi="Times New Roman" w:eastAsia="宋体" w:cs="Times New Roman"/>
          <w:sz w:val="24"/>
        </w:rPr>
        <w:t xml:space="preserve">    </w:t>
      </w:r>
      <w:r>
        <w:rPr>
          <w:rFonts w:ascii="Times New Roman" w:hAnsi="Times New Roman" w:eastAsia="宋体" w:cs="Times New Roman"/>
          <w:sz w:val="28"/>
          <w:szCs w:val="28"/>
        </w:rPr>
        <w:t>Baseline characteristics of kidney transplant patients</w:t>
      </w:r>
    </w:p>
    <w:tbl>
      <w:tblPr>
        <w:tblStyle w:val="3"/>
        <w:tblpPr w:leftFromText="180" w:rightFromText="180" w:vertAnchor="text" w:horzAnchor="page" w:tblpX="1106" w:tblpY="930"/>
        <w:tblOverlap w:val="never"/>
        <w:tblW w:w="5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2095"/>
        <w:gridCol w:w="1997"/>
        <w:gridCol w:w="1997"/>
        <w:gridCol w:w="1507"/>
      </w:tblGrid>
      <w:tr w14:paraId="0A9D06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bottom w:val="single" w:color="auto" w:sz="4" w:space="0"/>
            </w:tcBorders>
          </w:tcPr>
          <w:p w14:paraId="75D763D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4" w:type="pct"/>
            <w:tcBorders>
              <w:bottom w:val="single" w:color="auto" w:sz="4" w:space="0"/>
            </w:tcBorders>
          </w:tcPr>
          <w:p w14:paraId="63ADFF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jection group</w:t>
            </w:r>
          </w:p>
          <w:p w14:paraId="4507BA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16)</w:t>
            </w:r>
          </w:p>
        </w:tc>
        <w:tc>
          <w:tcPr>
            <w:tcW w:w="976" w:type="pct"/>
            <w:tcBorders>
              <w:bottom w:val="single" w:color="auto" w:sz="4" w:space="0"/>
            </w:tcBorders>
          </w:tcPr>
          <w:p w14:paraId="1594F9DB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 xml:space="preserve">Dysfunction group </w:t>
            </w:r>
            <w:r>
              <w:rPr>
                <w:rFonts w:ascii="Times New Roman" w:hAnsi="Times New Roman" w:cs="Times New Roman"/>
                <w:sz w:val="24"/>
              </w:rPr>
              <w:t>(n=7)</w:t>
            </w:r>
          </w:p>
        </w:tc>
        <w:tc>
          <w:tcPr>
            <w:tcW w:w="976" w:type="pct"/>
            <w:tcBorders>
              <w:bottom w:val="single" w:color="auto" w:sz="4" w:space="0"/>
            </w:tcBorders>
          </w:tcPr>
          <w:p w14:paraId="19F766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rol group</w:t>
            </w:r>
          </w:p>
          <w:p w14:paraId="5F8CD3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12)</w:t>
            </w:r>
          </w:p>
        </w:tc>
        <w:tc>
          <w:tcPr>
            <w:tcW w:w="736" w:type="pct"/>
            <w:tcBorders>
              <w:bottom w:val="single" w:color="auto" w:sz="4" w:space="0"/>
            </w:tcBorders>
          </w:tcPr>
          <w:p w14:paraId="704638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14:paraId="023CE9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op w:val="single" w:color="auto" w:sz="4" w:space="0"/>
            </w:tcBorders>
          </w:tcPr>
          <w:p w14:paraId="67F5B4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024" w:type="pct"/>
            <w:tcBorders>
              <w:top w:val="single" w:color="auto" w:sz="4" w:space="0"/>
            </w:tcBorders>
          </w:tcPr>
          <w:p w14:paraId="7962F6A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4±10.3</w:t>
            </w:r>
          </w:p>
        </w:tc>
        <w:tc>
          <w:tcPr>
            <w:tcW w:w="976" w:type="pct"/>
            <w:tcBorders>
              <w:top w:val="single" w:color="auto" w:sz="4" w:space="0"/>
            </w:tcBorders>
          </w:tcPr>
          <w:p w14:paraId="19C160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.6±11.0</w:t>
            </w:r>
          </w:p>
        </w:tc>
        <w:tc>
          <w:tcPr>
            <w:tcW w:w="976" w:type="pct"/>
            <w:tcBorders>
              <w:top w:val="single" w:color="auto" w:sz="4" w:space="0"/>
            </w:tcBorders>
          </w:tcPr>
          <w:p w14:paraId="6F9962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.0±14.2</w:t>
            </w:r>
          </w:p>
        </w:tc>
        <w:tc>
          <w:tcPr>
            <w:tcW w:w="736" w:type="pct"/>
            <w:tcBorders>
              <w:top w:val="single" w:color="auto" w:sz="4" w:space="0"/>
            </w:tcBorders>
          </w:tcPr>
          <w:p w14:paraId="1082BF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1</w:t>
            </w:r>
          </w:p>
        </w:tc>
      </w:tr>
      <w:tr w14:paraId="14275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19A8D2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 (M：F)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172DA4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:3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2EE626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:2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3279075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:2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7D3809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4</w:t>
            </w:r>
          </w:p>
        </w:tc>
      </w:tr>
      <w:tr w14:paraId="7DB79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6E07529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0D223D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6±5.0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597FC3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2±4.1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3318BF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0±3.3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671265A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9</w:t>
            </w:r>
          </w:p>
        </w:tc>
      </w:tr>
      <w:tr w14:paraId="50C769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51D09E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 after KT (month)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5650E1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2±23.2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3BC2A26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.6±26.0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4A5D863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3±7.9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54EEC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4</w:t>
            </w:r>
          </w:p>
        </w:tc>
      </w:tr>
      <w:tr w14:paraId="6EE00F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10EE7C3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REA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4720B9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7±4.3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3D4E7BA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8±3.7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5534DF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±1.9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4B8E395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14:paraId="65831F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39DD9DB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EA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0CCF804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1.1±57.9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13ACCD4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1.1±72.1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45B4A90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2.0±21.7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68B9DD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14:paraId="14DF7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5D4583C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REA/CREA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6931B6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±0.01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146EC6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±0.01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3E70924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±0.02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1D23FB8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3</w:t>
            </w:r>
          </w:p>
        </w:tc>
      </w:tr>
      <w:tr w14:paraId="05D3E4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0C02926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A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66A768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2.5±63.9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62C0BD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6.4±86.6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77FD20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7.3±64.6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4B1F68E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2</w:t>
            </w:r>
          </w:p>
        </w:tc>
      </w:tr>
      <w:tr w14:paraId="3B686F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55928E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RO/CREA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30F1556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.0±60.0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3A63C0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4.6±225.9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7C871AF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5±6.1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5E89C08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7</w:t>
            </w:r>
          </w:p>
        </w:tc>
      </w:tr>
      <w:tr w14:paraId="002028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159B6C0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GFR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5CC674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5±8.2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77B3BAE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3±21.7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7748F8A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.5±15.6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50C92D4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14:paraId="2FC8FF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75627CF7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HLA mis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atch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54FA0C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329D0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2B16CF2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07BB06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9ADB4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3678892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LA A/B mismatch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447C685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0±0.89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0FDEA42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4±1.07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4C954B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7±0.73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6E6453E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2</w:t>
            </w:r>
          </w:p>
        </w:tc>
      </w:tr>
      <w:tr w14:paraId="5A7574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2D0C843C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HLA DR mis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atch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389666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±0.52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716F36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9±0.76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34F84E0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±0.64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38085DE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9</w:t>
            </w:r>
          </w:p>
        </w:tc>
      </w:tr>
      <w:tr w14:paraId="7764A4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60666BF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 pretransplantation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262B5C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(12.5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2DFAC51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(14.3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6D1136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(8.3%）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4002D77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9</w:t>
            </w:r>
          </w:p>
        </w:tc>
      </w:tr>
      <w:tr w14:paraId="30248F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08A45D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O incompatibility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6CB8C1D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(6.25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3E7BE64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(0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612BDAA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(25%)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10A800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3</w:t>
            </w:r>
          </w:p>
        </w:tc>
      </w:tr>
      <w:tr w14:paraId="77F23B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782FC22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raoperative antibiotic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580748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6588EA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60FAC4C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493E2C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97</w:t>
            </w:r>
          </w:p>
        </w:tc>
      </w:tr>
      <w:tr w14:paraId="2C0522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70B1EB0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Cefoperazone/Sulbactam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45FFA0B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(62.5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2DB979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(57.1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10DD70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(66.7%)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2622ABE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545D0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66FDAC9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peracillin-Tazobactam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4A886A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37.5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2A8E6E6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(42.9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4C4E729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(25%)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37069C53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</w:p>
        </w:tc>
      </w:tr>
      <w:tr w14:paraId="5C656F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1BA575E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ntraoperative induction regimen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6F7C225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579F49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39E386D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7FBC7DE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609C3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6D6C2F2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asiliximab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330C8F2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20FB359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280A7E6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7FC5547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C71BD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6F688A0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ostoperative immunosuppressive regimen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2575B4E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2B7CBE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2CE376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618AAF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3245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720D3A3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K+MMF+Pred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5B64B1A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4349DD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6342D4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01BA2F7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76CD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6ACF9F8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nor information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64DE0B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5E92521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7920252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685BC7A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7E80A5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418C4BF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353FC6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8±11.8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2BE9B8C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7±11.5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58FE639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.5±0.95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59505A2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6</w:t>
            </w:r>
          </w:p>
        </w:tc>
      </w:tr>
      <w:tr w14:paraId="4FE146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721B99C0"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Sex mis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atch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0C61A90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(18.8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1275CE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(14.3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0032621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(33.3%)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2334B78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1</w:t>
            </w:r>
          </w:p>
        </w:tc>
      </w:tr>
      <w:tr w14:paraId="69E4E0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05F210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rm ischemia time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1DE844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4±2.44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7CB766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86±1.22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58BFFA8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0±1.58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2F6998D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3</w:t>
            </w:r>
          </w:p>
        </w:tc>
      </w:tr>
      <w:tr w14:paraId="79B6E5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1CDB44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d ischemia time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4B722B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3±2.06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0E37CC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4±1.07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7202A8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6±1.71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0812DF2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4</w:t>
            </w:r>
          </w:p>
        </w:tc>
      </w:tr>
      <w:tr w14:paraId="532884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0550E85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5FE8EDA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27793D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41FE2BA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1053CFF4"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91</w:t>
            </w:r>
          </w:p>
        </w:tc>
      </w:tr>
      <w:tr w14:paraId="6627C8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772476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CD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2DD3CA1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(12.5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72FB9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(28.6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559B92A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(16.7%)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4490B56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CC75A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23EF20C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Gilroy" w:cs="Times New Roman"/>
                <w:color w:val="000000"/>
                <w:sz w:val="24"/>
                <w:shd w:val="clear" w:color="auto" w:fill="FFFFFF"/>
              </w:rPr>
              <w:t xml:space="preserve">Living related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donor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6060EB2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(87.5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0D1167F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(71.4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40698D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(83.3%)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7FB349E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62B39D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492C8BFC">
            <w:pP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 xml:space="preserve">Infection </w:t>
            </w:r>
            <w:r>
              <w:rPr>
                <w:rFonts w:ascii="Times New Roman" w:hAnsi="Times New Roman" w:cs="Times New Roman"/>
                <w:sz w:val="24"/>
              </w:rPr>
              <w:t>information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72F9DD1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785137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72A7170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592A61C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A59B9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5" w:type="pct"/>
            <w:tcBorders>
              <w:tl2br w:val="nil"/>
              <w:tr2bl w:val="nil"/>
            </w:tcBorders>
          </w:tcPr>
          <w:p w14:paraId="5947BAC8">
            <w:pP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 xml:space="preserve">Any infection after </w:t>
            </w:r>
            <w:r>
              <w:rPr>
                <w:rFonts w:ascii="Times New Roman" w:hAnsi="Times New Roman" w:cs="Times New Roman"/>
                <w:sz w:val="24"/>
              </w:rPr>
              <w:t>transplantation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1AE2F04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(31.3%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0E5DC5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(28.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%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779B76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(25.0%)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3BCCC77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6</w:t>
            </w:r>
          </w:p>
        </w:tc>
      </w:tr>
      <w:tr w14:paraId="56C400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14276606">
            <w:pP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Only CMV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1089E0C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4D8D4F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4CA4F4F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1987273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9319E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30AF6C46">
            <w:pP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Only BK viremia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333A7AB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159FD6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2B19315D">
            <w:pPr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1ACBB6A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536F48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68BCEAA7">
            <w:pP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Only Bacterial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3E0832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3C86D44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558BDA7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4FD6C92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6D8378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75C58E92">
            <w:pP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Only Fungal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0C3D1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01EA11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761A3F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6FBF8A8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5C7E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39C325BF">
            <w:pP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Bacterial and Fungal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5DA29E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2D80BD6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383EC41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58F5376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758E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pct"/>
            <w:tcBorders>
              <w:tl2br w:val="nil"/>
              <w:tr2bl w:val="nil"/>
            </w:tcBorders>
          </w:tcPr>
          <w:p w14:paraId="1C4E472E">
            <w:pP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BK viremia and Bacterial</w:t>
            </w:r>
          </w:p>
        </w:tc>
        <w:tc>
          <w:tcPr>
            <w:tcW w:w="1024" w:type="pct"/>
            <w:tcBorders>
              <w:tl2br w:val="nil"/>
              <w:tr2bl w:val="nil"/>
            </w:tcBorders>
          </w:tcPr>
          <w:p w14:paraId="5F9ADA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30E8A4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76" w:type="pct"/>
            <w:tcBorders>
              <w:tl2br w:val="nil"/>
              <w:tr2bl w:val="nil"/>
            </w:tcBorders>
          </w:tcPr>
          <w:p w14:paraId="36F74D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7A0D50E6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658317F">
      <w:pPr>
        <w:spacing w:line="480" w:lineRule="auto"/>
        <w:jc w:val="left"/>
        <w:rPr>
          <w:rFonts w:ascii="Times New Roman" w:hAnsi="Times New Roman" w:eastAsia="宋体" w:cs="Times New Roman"/>
          <w:sz w:val="24"/>
        </w:rPr>
      </w:pPr>
      <w:bookmarkStart w:id="0" w:name="_GoBack"/>
      <w:bookmarkEnd w:id="0"/>
    </w:p>
    <w:p w14:paraId="21BBEDF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Gilro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wMGIxYzNkNjE4MzIxNmExNmQ0OGQyYWExZjJlYWQifQ=="/>
  </w:docVars>
  <w:rsids>
    <w:rsidRoot w:val="41615489"/>
    <w:rsid w:val="09E41B06"/>
    <w:rsid w:val="20716FD9"/>
    <w:rsid w:val="21075466"/>
    <w:rsid w:val="21EE421B"/>
    <w:rsid w:val="257C42D7"/>
    <w:rsid w:val="29201693"/>
    <w:rsid w:val="4161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5</Words>
  <Characters>1358</Characters>
  <Lines>0</Lines>
  <Paragraphs>0</Paragraphs>
  <TotalTime>3</TotalTime>
  <ScaleCrop>false</ScaleCrop>
  <LinksUpToDate>false</LinksUpToDate>
  <CharactersWithSpaces>141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12:47:00Z</dcterms:created>
  <dc:creator>学医年年如高三</dc:creator>
  <cp:lastModifiedBy>学医年年如高三</cp:lastModifiedBy>
  <dcterms:modified xsi:type="dcterms:W3CDTF">2025-04-09T05:3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7BE1576FB42480D82159B2BB5091601_11</vt:lpwstr>
  </property>
  <property fmtid="{D5CDD505-2E9C-101B-9397-08002B2CF9AE}" pid="4" name="KSOTemplateDocerSaveRecord">
    <vt:lpwstr>eyJoZGlkIjoiYzgwMGIxYzNkNjE4MzIxNmExNmQ0OGQyYWExZjJlYWQiLCJ1c2VySWQiOiI0ODIxNzU3MDkifQ==</vt:lpwstr>
  </property>
</Properties>
</file>